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3AF0A8" w14:textId="2C2A5E16" w:rsidR="00B06A4A" w:rsidRPr="00B06A4A" w:rsidRDefault="00B06A4A" w:rsidP="00ED10A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A55FFE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3540A7">
        <w:rPr>
          <w:rFonts w:ascii="Arial" w:hAnsi="Arial" w:cs="Arial" w:hint="eastAsia"/>
          <w:b/>
          <w:bCs/>
          <w:sz w:val="24"/>
          <w:szCs w:val="24"/>
        </w:rPr>
        <w:t>S3</w:t>
      </w:r>
      <w:r w:rsidRPr="00A55FFE">
        <w:rPr>
          <w:rFonts w:ascii="Arial" w:hAnsi="Arial" w:cs="Arial"/>
          <w:b/>
          <w:bCs/>
          <w:sz w:val="24"/>
          <w:szCs w:val="24"/>
        </w:rPr>
        <w:t>. The thickness of the labial gingiva</w:t>
      </w:r>
      <w:r w:rsidR="002B7731" w:rsidRPr="002B7731">
        <w:rPr>
          <w:rFonts w:ascii="Arial" w:hAnsi="Arial" w:cs="Arial" w:hint="eastAsia"/>
          <w:b/>
          <w:bCs/>
          <w:sz w:val="24"/>
          <w:szCs w:val="24"/>
        </w:rPr>
        <w:t xml:space="preserve"> for </w:t>
      </w:r>
      <w:proofErr w:type="gramStart"/>
      <w:r w:rsidR="002B7731" w:rsidRPr="002B7731">
        <w:rPr>
          <w:rFonts w:ascii="Arial" w:hAnsi="Arial" w:cs="Arial"/>
          <w:b/>
          <w:bCs/>
          <w:sz w:val="24"/>
          <w:szCs w:val="24"/>
        </w:rPr>
        <w:t>Patient</w:t>
      </w:r>
      <w:proofErr w:type="gramEnd"/>
      <w:r w:rsidR="002B7731" w:rsidRPr="002B7731">
        <w:rPr>
          <w:rFonts w:ascii="Arial" w:hAnsi="Arial" w:cs="Arial"/>
          <w:b/>
          <w:bCs/>
          <w:sz w:val="24"/>
          <w:szCs w:val="24"/>
        </w:rPr>
        <w:t xml:space="preserve"> 3</w:t>
      </w:r>
    </w:p>
    <w:tbl>
      <w:tblPr>
        <w:tblW w:w="12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44"/>
        <w:gridCol w:w="1185"/>
        <w:gridCol w:w="1186"/>
        <w:gridCol w:w="1196"/>
        <w:gridCol w:w="1190"/>
        <w:gridCol w:w="1190"/>
        <w:gridCol w:w="1198"/>
        <w:gridCol w:w="1190"/>
        <w:gridCol w:w="1190"/>
        <w:gridCol w:w="1191"/>
        <w:gridCol w:w="28"/>
      </w:tblGrid>
      <w:tr w:rsidR="005C4C93" w:rsidRPr="005C4C93" w14:paraId="519970AA" w14:textId="77777777" w:rsidTr="00C356D1">
        <w:trPr>
          <w:trHeight w:val="178"/>
        </w:trPr>
        <w:tc>
          <w:tcPr>
            <w:tcW w:w="1445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79DB73" w14:textId="77777777" w:rsidR="005C4C93" w:rsidRPr="005C4C93" w:rsidRDefault="005C4C93" w:rsidP="005C4C9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Tooth#</w:t>
            </w:r>
          </w:p>
        </w:tc>
        <w:tc>
          <w:tcPr>
            <w:tcW w:w="10743" w:type="dxa"/>
            <w:gridSpan w:val="10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EBD6B9" w14:textId="77777777" w:rsidR="005C4C93" w:rsidRPr="005C4C93" w:rsidRDefault="005C4C93" w:rsidP="005C4C9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Patient 3</w:t>
            </w:r>
          </w:p>
        </w:tc>
      </w:tr>
      <w:tr w:rsidR="005C4C93" w:rsidRPr="005C4C93" w14:paraId="021805ED" w14:textId="77777777" w:rsidTr="00C356D1">
        <w:trPr>
          <w:trHeight w:val="73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6841489" w14:textId="77777777" w:rsidR="005C4C93" w:rsidRPr="005C4C93" w:rsidRDefault="005C4C93" w:rsidP="005C4C93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3570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827640" w14:textId="77777777" w:rsidR="005C4C93" w:rsidRPr="005C4C93" w:rsidRDefault="005C4C93" w:rsidP="005C4C9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Pre-</w:t>
            </w:r>
            <w:proofErr w:type="spellStart"/>
            <w:r w:rsidRPr="005C4C93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PhMT</w:t>
            </w:r>
            <w:proofErr w:type="spellEnd"/>
            <w:r w:rsidRPr="005C4C93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 xml:space="preserve">-s treatment </w:t>
            </w:r>
          </w:p>
          <w:p w14:paraId="60FF28E0" w14:textId="77777777" w:rsidR="005C4C93" w:rsidRPr="005C4C93" w:rsidRDefault="005C4C93" w:rsidP="005C4C9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values</w:t>
            </w:r>
          </w:p>
        </w:tc>
        <w:tc>
          <w:tcPr>
            <w:tcW w:w="3578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D0047C" w14:textId="77777777" w:rsidR="005C4C93" w:rsidRPr="005C4C93" w:rsidRDefault="005C4C93" w:rsidP="005C4C9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Pre-orthodontic treatment values</w:t>
            </w:r>
          </w:p>
        </w:tc>
        <w:tc>
          <w:tcPr>
            <w:tcW w:w="3593" w:type="dxa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48E8CE" w14:textId="77777777" w:rsidR="005C4C93" w:rsidRPr="005C4C93" w:rsidRDefault="005C4C93" w:rsidP="005C4C9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Pre-Orthognathic surgery values</w:t>
            </w:r>
          </w:p>
        </w:tc>
      </w:tr>
      <w:tr w:rsidR="00012000" w:rsidRPr="005C4C93" w14:paraId="73D29B5A" w14:textId="77777777" w:rsidTr="00C356D1">
        <w:trPr>
          <w:gridAfter w:val="1"/>
          <w:wAfter w:w="28" w:type="dxa"/>
          <w:trHeight w:val="639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EA7F577" w14:textId="77777777" w:rsidR="005C4C93" w:rsidRPr="005C4C93" w:rsidRDefault="005C4C93" w:rsidP="005C4C93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1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E8F04B" w14:textId="77777777" w:rsidR="005C4C93" w:rsidRPr="005C4C93" w:rsidRDefault="005C4C93" w:rsidP="007D3DAB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="宋体" w:hAnsi="Arial" w:cs="Arial"/>
                <w:color w:val="000000" w:themeColor="dark1"/>
                <w:kern w:val="24"/>
                <w:sz w:val="24"/>
                <w:szCs w:val="24"/>
              </w:rPr>
              <w:t>GT0</w:t>
            </w:r>
          </w:p>
        </w:tc>
        <w:tc>
          <w:tcPr>
            <w:tcW w:w="11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575000" w14:textId="77777777" w:rsidR="005C4C93" w:rsidRPr="005C4C93" w:rsidRDefault="005C4C93" w:rsidP="007D3DAB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="宋体" w:hAnsi="Arial" w:cs="Arial"/>
                <w:color w:val="000000" w:themeColor="dark1"/>
                <w:kern w:val="24"/>
                <w:sz w:val="24"/>
                <w:szCs w:val="24"/>
              </w:rPr>
              <w:t>GT3</w:t>
            </w:r>
          </w:p>
        </w:tc>
        <w:tc>
          <w:tcPr>
            <w:tcW w:w="11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A4F946" w14:textId="77777777" w:rsidR="005C4C93" w:rsidRPr="005C4C93" w:rsidRDefault="005C4C93" w:rsidP="007D3DAB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="宋体" w:hAnsi="Arial" w:cs="Arial"/>
                <w:color w:val="000000" w:themeColor="dark1"/>
                <w:kern w:val="24"/>
                <w:sz w:val="24"/>
                <w:szCs w:val="24"/>
              </w:rPr>
              <w:t>GT6</w:t>
            </w:r>
          </w:p>
        </w:tc>
        <w:tc>
          <w:tcPr>
            <w:tcW w:w="11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FBD437" w14:textId="77777777" w:rsidR="005C4C93" w:rsidRPr="005C4C93" w:rsidRDefault="005C4C93" w:rsidP="007D3DAB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="宋体" w:hAnsi="Arial" w:cs="Arial"/>
                <w:color w:val="000000" w:themeColor="dark1"/>
                <w:kern w:val="24"/>
                <w:sz w:val="24"/>
                <w:szCs w:val="24"/>
              </w:rPr>
              <w:t>GT0</w:t>
            </w:r>
          </w:p>
        </w:tc>
        <w:tc>
          <w:tcPr>
            <w:tcW w:w="11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08F708" w14:textId="77777777" w:rsidR="005C4C93" w:rsidRPr="005C4C93" w:rsidRDefault="005C4C93" w:rsidP="007D3DAB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="宋体" w:hAnsi="Arial" w:cs="Arial"/>
                <w:color w:val="000000" w:themeColor="dark1"/>
                <w:kern w:val="24"/>
                <w:sz w:val="24"/>
                <w:szCs w:val="24"/>
              </w:rPr>
              <w:t>GT3</w:t>
            </w:r>
          </w:p>
        </w:tc>
        <w:tc>
          <w:tcPr>
            <w:tcW w:w="11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F9B876" w14:textId="77777777" w:rsidR="005C4C93" w:rsidRPr="005C4C93" w:rsidRDefault="005C4C93" w:rsidP="007D3DAB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="宋体" w:hAnsi="Arial" w:cs="Arial"/>
                <w:color w:val="000000" w:themeColor="dark1"/>
                <w:kern w:val="24"/>
                <w:sz w:val="24"/>
                <w:szCs w:val="24"/>
              </w:rPr>
              <w:t>GT6</w:t>
            </w:r>
          </w:p>
        </w:tc>
        <w:tc>
          <w:tcPr>
            <w:tcW w:w="11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265671" w14:textId="77777777" w:rsidR="005C4C93" w:rsidRPr="005C4C93" w:rsidRDefault="005C4C93" w:rsidP="007D3DAB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="宋体" w:hAnsi="Arial" w:cs="Arial"/>
                <w:color w:val="000000" w:themeColor="dark1"/>
                <w:kern w:val="24"/>
                <w:sz w:val="24"/>
                <w:szCs w:val="24"/>
              </w:rPr>
              <w:t>GT0</w:t>
            </w:r>
          </w:p>
        </w:tc>
        <w:tc>
          <w:tcPr>
            <w:tcW w:w="11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CF0324" w14:textId="77777777" w:rsidR="005C4C93" w:rsidRPr="005C4C93" w:rsidRDefault="005C4C93" w:rsidP="007D3DAB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="宋体" w:hAnsi="Arial" w:cs="Arial"/>
                <w:color w:val="000000" w:themeColor="dark1"/>
                <w:kern w:val="24"/>
                <w:sz w:val="24"/>
                <w:szCs w:val="24"/>
              </w:rPr>
              <w:t>GT3</w:t>
            </w:r>
          </w:p>
        </w:tc>
        <w:tc>
          <w:tcPr>
            <w:tcW w:w="11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B870F8" w14:textId="77777777" w:rsidR="005C4C93" w:rsidRPr="005C4C93" w:rsidRDefault="005C4C93" w:rsidP="007D3DAB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="宋体" w:hAnsi="Arial" w:cs="Arial"/>
                <w:color w:val="000000" w:themeColor="dark1"/>
                <w:kern w:val="24"/>
                <w:sz w:val="24"/>
                <w:szCs w:val="24"/>
              </w:rPr>
              <w:t>GT6</w:t>
            </w:r>
          </w:p>
        </w:tc>
      </w:tr>
      <w:tr w:rsidR="00012000" w:rsidRPr="005C4C93" w14:paraId="6341405A" w14:textId="77777777" w:rsidTr="00C356D1">
        <w:trPr>
          <w:gridAfter w:val="1"/>
          <w:wAfter w:w="28" w:type="dxa"/>
          <w:trHeight w:val="361"/>
        </w:trPr>
        <w:tc>
          <w:tcPr>
            <w:tcW w:w="14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9ED3EA" w14:textId="77777777" w:rsidR="005C4C93" w:rsidRPr="005C4C93" w:rsidRDefault="005C4C93" w:rsidP="005C4C9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="宋体" w:hAnsi="Arial" w:cs="Arial"/>
                <w:color w:val="000000" w:themeColor="dark1"/>
                <w:kern w:val="24"/>
                <w:sz w:val="24"/>
                <w:szCs w:val="24"/>
              </w:rPr>
              <w:t>42</w:t>
            </w:r>
          </w:p>
        </w:tc>
        <w:tc>
          <w:tcPr>
            <w:tcW w:w="11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71B693" w14:textId="77777777" w:rsidR="005C4C93" w:rsidRPr="005C4C93" w:rsidRDefault="005C4C93" w:rsidP="005C4C9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0.89</w:t>
            </w:r>
          </w:p>
        </w:tc>
        <w:tc>
          <w:tcPr>
            <w:tcW w:w="11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75D37C" w14:textId="77777777" w:rsidR="005C4C93" w:rsidRPr="005C4C93" w:rsidRDefault="005C4C93" w:rsidP="005C4C9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1.05</w:t>
            </w:r>
          </w:p>
        </w:tc>
        <w:tc>
          <w:tcPr>
            <w:tcW w:w="11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3F0AB9" w14:textId="77777777" w:rsidR="005C4C93" w:rsidRPr="005C4C93" w:rsidRDefault="005C4C93" w:rsidP="005C4C9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1.05</w:t>
            </w:r>
          </w:p>
        </w:tc>
        <w:tc>
          <w:tcPr>
            <w:tcW w:w="11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8B2A67" w14:textId="77777777" w:rsidR="005C4C93" w:rsidRPr="005C4C93" w:rsidRDefault="005C4C93" w:rsidP="005C4C9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1.48</w:t>
            </w:r>
          </w:p>
        </w:tc>
        <w:tc>
          <w:tcPr>
            <w:tcW w:w="11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E6B165" w14:textId="77777777" w:rsidR="005C4C93" w:rsidRPr="005C4C93" w:rsidRDefault="005C4C93" w:rsidP="005C4C9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1.64</w:t>
            </w:r>
          </w:p>
        </w:tc>
        <w:tc>
          <w:tcPr>
            <w:tcW w:w="11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3052D2" w14:textId="77777777" w:rsidR="005C4C93" w:rsidRPr="005C4C93" w:rsidRDefault="005C4C93" w:rsidP="005C4C9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3.05</w:t>
            </w:r>
          </w:p>
        </w:tc>
        <w:tc>
          <w:tcPr>
            <w:tcW w:w="11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E6280A" w14:textId="77777777" w:rsidR="005C4C93" w:rsidRPr="005C4C93" w:rsidRDefault="005C4C93" w:rsidP="005C4C9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0.92</w:t>
            </w:r>
          </w:p>
        </w:tc>
        <w:tc>
          <w:tcPr>
            <w:tcW w:w="11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9AFB19" w14:textId="77777777" w:rsidR="005C4C93" w:rsidRPr="005C4C93" w:rsidRDefault="005C4C93" w:rsidP="005C4C9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1.56</w:t>
            </w:r>
          </w:p>
        </w:tc>
        <w:tc>
          <w:tcPr>
            <w:tcW w:w="11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9FC479" w14:textId="77777777" w:rsidR="005C4C93" w:rsidRPr="005C4C93" w:rsidRDefault="005C4C93" w:rsidP="005C4C9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="宋体" w:hAnsi="Arial" w:cs="Arial"/>
                <w:color w:val="000000" w:themeColor="dark1"/>
                <w:kern w:val="24"/>
                <w:sz w:val="24"/>
                <w:szCs w:val="24"/>
              </w:rPr>
              <w:t>1</w:t>
            </w:r>
          </w:p>
        </w:tc>
      </w:tr>
      <w:tr w:rsidR="00012000" w:rsidRPr="005C4C93" w14:paraId="126A4215" w14:textId="77777777" w:rsidTr="00C356D1">
        <w:trPr>
          <w:gridAfter w:val="1"/>
          <w:wAfter w:w="28" w:type="dxa"/>
          <w:trHeight w:val="361"/>
        </w:trPr>
        <w:tc>
          <w:tcPr>
            <w:tcW w:w="14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4EBA33" w14:textId="77777777" w:rsidR="005C4C93" w:rsidRPr="005C4C93" w:rsidRDefault="005C4C93" w:rsidP="005C4C9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="宋体" w:hAnsi="Arial" w:cs="Arial"/>
                <w:color w:val="000000" w:themeColor="dark1"/>
                <w:kern w:val="24"/>
                <w:sz w:val="24"/>
                <w:szCs w:val="24"/>
              </w:rPr>
              <w:t>41</w:t>
            </w:r>
          </w:p>
        </w:tc>
        <w:tc>
          <w:tcPr>
            <w:tcW w:w="11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8018FE" w14:textId="77777777" w:rsidR="005C4C93" w:rsidRPr="005C4C93" w:rsidRDefault="005C4C93" w:rsidP="005C4C9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1.05</w:t>
            </w:r>
          </w:p>
        </w:tc>
        <w:tc>
          <w:tcPr>
            <w:tcW w:w="11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4B8CD5" w14:textId="77777777" w:rsidR="005C4C93" w:rsidRPr="005C4C93" w:rsidRDefault="005C4C93" w:rsidP="005C4C9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0.49</w:t>
            </w:r>
          </w:p>
        </w:tc>
        <w:tc>
          <w:tcPr>
            <w:tcW w:w="11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66A8F0" w14:textId="77777777" w:rsidR="005C4C93" w:rsidRPr="005C4C93" w:rsidRDefault="005C4C93" w:rsidP="005C4C9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0.76</w:t>
            </w:r>
          </w:p>
        </w:tc>
        <w:tc>
          <w:tcPr>
            <w:tcW w:w="11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6BC5B2" w14:textId="77777777" w:rsidR="005C4C93" w:rsidRPr="005C4C93" w:rsidRDefault="005C4C93" w:rsidP="005C4C9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1.78</w:t>
            </w:r>
          </w:p>
        </w:tc>
        <w:tc>
          <w:tcPr>
            <w:tcW w:w="11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8C1495" w14:textId="77777777" w:rsidR="005C4C93" w:rsidRPr="005C4C93" w:rsidRDefault="005C4C93" w:rsidP="005C4C9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2.08</w:t>
            </w:r>
          </w:p>
        </w:tc>
        <w:tc>
          <w:tcPr>
            <w:tcW w:w="11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FE6695" w14:textId="77777777" w:rsidR="005C4C93" w:rsidRPr="005C4C93" w:rsidRDefault="005C4C93" w:rsidP="005C4C9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2.3</w:t>
            </w:r>
          </w:p>
        </w:tc>
        <w:tc>
          <w:tcPr>
            <w:tcW w:w="11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B21C6C" w14:textId="77777777" w:rsidR="005C4C93" w:rsidRPr="005C4C93" w:rsidRDefault="005C4C93" w:rsidP="005C4C9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1.15</w:t>
            </w:r>
          </w:p>
        </w:tc>
        <w:tc>
          <w:tcPr>
            <w:tcW w:w="11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F94136" w14:textId="77777777" w:rsidR="005C4C93" w:rsidRPr="005C4C93" w:rsidRDefault="005C4C93" w:rsidP="005C4C9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1.49</w:t>
            </w:r>
          </w:p>
        </w:tc>
        <w:tc>
          <w:tcPr>
            <w:tcW w:w="11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47969F" w14:textId="77777777" w:rsidR="005C4C93" w:rsidRPr="005C4C93" w:rsidRDefault="005C4C93" w:rsidP="005C4C9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="宋体" w:hAnsi="Arial" w:cs="Arial"/>
                <w:color w:val="000000" w:themeColor="dark1"/>
                <w:kern w:val="24"/>
                <w:sz w:val="24"/>
                <w:szCs w:val="24"/>
              </w:rPr>
              <w:t>1.23</w:t>
            </w:r>
          </w:p>
        </w:tc>
      </w:tr>
      <w:tr w:rsidR="00012000" w:rsidRPr="005C4C93" w14:paraId="5F938DF3" w14:textId="77777777" w:rsidTr="00C356D1">
        <w:trPr>
          <w:gridAfter w:val="1"/>
          <w:wAfter w:w="28" w:type="dxa"/>
          <w:trHeight w:val="361"/>
        </w:trPr>
        <w:tc>
          <w:tcPr>
            <w:tcW w:w="14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75DDD3" w14:textId="77777777" w:rsidR="005C4C93" w:rsidRPr="005C4C93" w:rsidRDefault="005C4C93" w:rsidP="005C4C9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="宋体" w:hAnsi="Arial" w:cs="Arial"/>
                <w:color w:val="000000" w:themeColor="dark1"/>
                <w:kern w:val="24"/>
                <w:sz w:val="24"/>
                <w:szCs w:val="24"/>
              </w:rPr>
              <w:t>31</w:t>
            </w:r>
          </w:p>
        </w:tc>
        <w:tc>
          <w:tcPr>
            <w:tcW w:w="11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B3F107" w14:textId="77777777" w:rsidR="005C4C93" w:rsidRPr="005C4C93" w:rsidRDefault="005C4C93" w:rsidP="005C4C9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0.98</w:t>
            </w:r>
          </w:p>
        </w:tc>
        <w:tc>
          <w:tcPr>
            <w:tcW w:w="11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32806C" w14:textId="77777777" w:rsidR="005C4C93" w:rsidRPr="005C4C93" w:rsidRDefault="005C4C93" w:rsidP="005C4C9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0.58</w:t>
            </w:r>
          </w:p>
        </w:tc>
        <w:tc>
          <w:tcPr>
            <w:tcW w:w="11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7571D9" w14:textId="77777777" w:rsidR="005C4C93" w:rsidRPr="005C4C93" w:rsidRDefault="005C4C93" w:rsidP="005C4C9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0.49</w:t>
            </w:r>
          </w:p>
        </w:tc>
        <w:tc>
          <w:tcPr>
            <w:tcW w:w="11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9D57A9" w14:textId="77777777" w:rsidR="005C4C93" w:rsidRPr="005C4C93" w:rsidRDefault="005C4C93" w:rsidP="005C4C9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1.69</w:t>
            </w:r>
          </w:p>
        </w:tc>
        <w:tc>
          <w:tcPr>
            <w:tcW w:w="11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38F9B0" w14:textId="77777777" w:rsidR="005C4C93" w:rsidRPr="005C4C93" w:rsidRDefault="005C4C93" w:rsidP="005C4C9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2.22</w:t>
            </w:r>
          </w:p>
        </w:tc>
        <w:tc>
          <w:tcPr>
            <w:tcW w:w="11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CFA230" w14:textId="77777777" w:rsidR="005C4C93" w:rsidRPr="005C4C93" w:rsidRDefault="005C4C93" w:rsidP="005C4C9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2.07</w:t>
            </w:r>
          </w:p>
        </w:tc>
        <w:tc>
          <w:tcPr>
            <w:tcW w:w="11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8DEFB2" w14:textId="77777777" w:rsidR="005C4C93" w:rsidRPr="005C4C93" w:rsidRDefault="005C4C93" w:rsidP="005C4C9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1.39</w:t>
            </w:r>
          </w:p>
        </w:tc>
        <w:tc>
          <w:tcPr>
            <w:tcW w:w="11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3134A3" w14:textId="77777777" w:rsidR="005C4C93" w:rsidRPr="005C4C93" w:rsidRDefault="005C4C93" w:rsidP="005C4C9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1.9</w:t>
            </w:r>
          </w:p>
        </w:tc>
        <w:tc>
          <w:tcPr>
            <w:tcW w:w="11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BD3B29" w14:textId="77777777" w:rsidR="005C4C93" w:rsidRPr="005C4C93" w:rsidRDefault="005C4C93" w:rsidP="005C4C9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="宋体" w:hAnsi="Arial" w:cs="Arial"/>
                <w:color w:val="000000" w:themeColor="dark1"/>
                <w:kern w:val="24"/>
                <w:sz w:val="24"/>
                <w:szCs w:val="24"/>
              </w:rPr>
              <w:t>1.33</w:t>
            </w:r>
          </w:p>
        </w:tc>
      </w:tr>
      <w:tr w:rsidR="00012000" w:rsidRPr="005C4C93" w14:paraId="47C04F96" w14:textId="77777777" w:rsidTr="00C356D1">
        <w:trPr>
          <w:gridAfter w:val="1"/>
          <w:wAfter w:w="28" w:type="dxa"/>
          <w:trHeight w:val="361"/>
        </w:trPr>
        <w:tc>
          <w:tcPr>
            <w:tcW w:w="14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B99F6F" w14:textId="77777777" w:rsidR="005C4C93" w:rsidRPr="005C4C93" w:rsidRDefault="005C4C93" w:rsidP="005C4C9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="宋体" w:hAnsi="Arial" w:cs="Arial"/>
                <w:color w:val="000000" w:themeColor="dark1"/>
                <w:kern w:val="24"/>
                <w:sz w:val="24"/>
                <w:szCs w:val="24"/>
              </w:rPr>
              <w:t>32</w:t>
            </w:r>
          </w:p>
        </w:tc>
        <w:tc>
          <w:tcPr>
            <w:tcW w:w="11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37FFE1" w14:textId="77777777" w:rsidR="005C4C93" w:rsidRPr="005C4C93" w:rsidRDefault="005C4C93" w:rsidP="005C4C9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1.08</w:t>
            </w:r>
          </w:p>
        </w:tc>
        <w:tc>
          <w:tcPr>
            <w:tcW w:w="11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6023CB" w14:textId="77777777" w:rsidR="005C4C93" w:rsidRPr="005C4C93" w:rsidRDefault="005C4C93" w:rsidP="005C4C9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1.14</w:t>
            </w:r>
          </w:p>
        </w:tc>
        <w:tc>
          <w:tcPr>
            <w:tcW w:w="11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4A0067" w14:textId="77777777" w:rsidR="005C4C93" w:rsidRPr="005C4C93" w:rsidRDefault="005C4C93" w:rsidP="005C4C9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1.01</w:t>
            </w:r>
          </w:p>
        </w:tc>
        <w:tc>
          <w:tcPr>
            <w:tcW w:w="11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FE7191" w14:textId="77777777" w:rsidR="005C4C93" w:rsidRPr="005C4C93" w:rsidRDefault="005C4C93" w:rsidP="005C4C9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1.78</w:t>
            </w:r>
          </w:p>
        </w:tc>
        <w:tc>
          <w:tcPr>
            <w:tcW w:w="11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57B526" w14:textId="77777777" w:rsidR="005C4C93" w:rsidRPr="005C4C93" w:rsidRDefault="005C4C93" w:rsidP="005C4C9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2.44</w:t>
            </w:r>
          </w:p>
        </w:tc>
        <w:tc>
          <w:tcPr>
            <w:tcW w:w="11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CD34BD" w14:textId="77777777" w:rsidR="005C4C93" w:rsidRPr="005C4C93" w:rsidRDefault="005C4C93" w:rsidP="005C4C9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2.1</w:t>
            </w:r>
          </w:p>
        </w:tc>
        <w:tc>
          <w:tcPr>
            <w:tcW w:w="11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6D30DE" w14:textId="77777777" w:rsidR="005C4C93" w:rsidRPr="005C4C93" w:rsidRDefault="005C4C93" w:rsidP="005C4C9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1.23</w:t>
            </w:r>
          </w:p>
        </w:tc>
        <w:tc>
          <w:tcPr>
            <w:tcW w:w="11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F89862" w14:textId="77777777" w:rsidR="005C4C93" w:rsidRPr="005C4C93" w:rsidRDefault="005C4C93" w:rsidP="005C4C9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1.5</w:t>
            </w:r>
          </w:p>
        </w:tc>
        <w:tc>
          <w:tcPr>
            <w:tcW w:w="11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FA9203" w14:textId="77777777" w:rsidR="005C4C93" w:rsidRPr="005C4C93" w:rsidRDefault="005C4C93" w:rsidP="005C4C9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C4C93">
              <w:rPr>
                <w:rFonts w:ascii="Arial" w:eastAsia="宋体" w:hAnsi="Arial" w:cs="Arial"/>
                <w:color w:val="000000" w:themeColor="dark1"/>
                <w:kern w:val="24"/>
                <w:sz w:val="24"/>
                <w:szCs w:val="24"/>
              </w:rPr>
              <w:t>1.31</w:t>
            </w:r>
          </w:p>
        </w:tc>
      </w:tr>
    </w:tbl>
    <w:p w14:paraId="177FE5C2" w14:textId="77777777" w:rsidR="00B06A4A" w:rsidRPr="00856C59" w:rsidRDefault="00B06A4A" w:rsidP="00B06A4A">
      <w:pPr>
        <w:spacing w:line="360" w:lineRule="auto"/>
        <w:rPr>
          <w:rFonts w:ascii="Arial" w:hAnsi="Arial" w:cs="Arial"/>
          <w:sz w:val="24"/>
          <w:szCs w:val="24"/>
        </w:rPr>
      </w:pPr>
      <w:r w:rsidRPr="00856C59">
        <w:rPr>
          <w:rFonts w:ascii="Arial" w:hAnsi="Arial" w:cs="Arial"/>
          <w:b/>
          <w:bCs/>
          <w:sz w:val="24"/>
          <w:szCs w:val="24"/>
        </w:rPr>
        <w:t>GT0:  the thickness of the labial gingiva at the CEJ</w:t>
      </w:r>
    </w:p>
    <w:p w14:paraId="209DEEB6" w14:textId="77777777" w:rsidR="00B06A4A" w:rsidRPr="00856C59" w:rsidRDefault="00B06A4A" w:rsidP="00B06A4A">
      <w:pPr>
        <w:spacing w:line="360" w:lineRule="auto"/>
        <w:rPr>
          <w:rFonts w:ascii="Arial" w:hAnsi="Arial" w:cs="Arial"/>
          <w:sz w:val="24"/>
          <w:szCs w:val="24"/>
        </w:rPr>
      </w:pPr>
      <w:r w:rsidRPr="00856C59">
        <w:rPr>
          <w:rFonts w:ascii="Arial" w:hAnsi="Arial" w:cs="Arial"/>
          <w:b/>
          <w:bCs/>
          <w:sz w:val="24"/>
          <w:szCs w:val="24"/>
        </w:rPr>
        <w:t>GT3:  the thickness of the labial gingiva at a distance of 3 mm apical to the CEJ</w:t>
      </w:r>
    </w:p>
    <w:p w14:paraId="5C36D7D8" w14:textId="4671F2AC" w:rsidR="00ED10A8" w:rsidRPr="000620D7" w:rsidRDefault="00B06A4A" w:rsidP="00ED10A8">
      <w:pPr>
        <w:spacing w:line="360" w:lineRule="auto"/>
        <w:rPr>
          <w:rFonts w:ascii="Arial" w:hAnsi="Arial" w:cs="Arial"/>
          <w:sz w:val="24"/>
          <w:szCs w:val="24"/>
        </w:rPr>
      </w:pPr>
      <w:r w:rsidRPr="00856C59">
        <w:rPr>
          <w:rFonts w:ascii="Arial" w:hAnsi="Arial" w:cs="Arial"/>
          <w:b/>
          <w:bCs/>
          <w:sz w:val="24"/>
          <w:szCs w:val="24"/>
        </w:rPr>
        <w:t>GT6:  the thickness of the labial gingiva at a distance of 6 mm apical to the CEJ</w:t>
      </w:r>
    </w:p>
    <w:sectPr w:rsidR="00ED10A8" w:rsidRPr="000620D7" w:rsidSect="00B004E2"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EAD67B" w14:textId="77777777" w:rsidR="00B004E2" w:rsidRDefault="00B004E2" w:rsidP="007D35A6">
      <w:r>
        <w:separator/>
      </w:r>
    </w:p>
  </w:endnote>
  <w:endnote w:type="continuationSeparator" w:id="0">
    <w:p w14:paraId="6515854B" w14:textId="77777777" w:rsidR="00B004E2" w:rsidRDefault="00B004E2" w:rsidP="007D35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TT6071803a.B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399ED7" w14:textId="77777777" w:rsidR="00B004E2" w:rsidRDefault="00B004E2" w:rsidP="007D35A6">
      <w:r>
        <w:separator/>
      </w:r>
    </w:p>
  </w:footnote>
  <w:footnote w:type="continuationSeparator" w:id="0">
    <w:p w14:paraId="1376F159" w14:textId="77777777" w:rsidR="00B004E2" w:rsidRDefault="00B004E2" w:rsidP="007D35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0E43CE"/>
    <w:multiLevelType w:val="multilevel"/>
    <w:tmpl w:val="E6FE3C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FA93B40"/>
    <w:multiLevelType w:val="hybridMultilevel"/>
    <w:tmpl w:val="1816744C"/>
    <w:lvl w:ilvl="0" w:tplc="FD68442E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A4B74A9"/>
    <w:multiLevelType w:val="hybridMultilevel"/>
    <w:tmpl w:val="64160424"/>
    <w:lvl w:ilvl="0" w:tplc="9B06E24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46D21B7"/>
    <w:multiLevelType w:val="hybridMultilevel"/>
    <w:tmpl w:val="AF1EAD92"/>
    <w:lvl w:ilvl="0" w:tplc="6DA02D6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DC977FF"/>
    <w:multiLevelType w:val="hybridMultilevel"/>
    <w:tmpl w:val="B2CE0A98"/>
    <w:lvl w:ilvl="0" w:tplc="857EB23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2E50581"/>
    <w:multiLevelType w:val="multilevel"/>
    <w:tmpl w:val="AE2C6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15071171">
    <w:abstractNumId w:val="1"/>
  </w:num>
  <w:num w:numId="2" w16cid:durableId="396980962">
    <w:abstractNumId w:val="2"/>
  </w:num>
  <w:num w:numId="3" w16cid:durableId="1275871072">
    <w:abstractNumId w:val="3"/>
  </w:num>
  <w:num w:numId="4" w16cid:durableId="808282432">
    <w:abstractNumId w:val="4"/>
  </w:num>
  <w:num w:numId="5" w16cid:durableId="1630472705">
    <w:abstractNumId w:val="0"/>
  </w:num>
  <w:num w:numId="6" w16cid:durableId="130530730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Periodontal Re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52tv0xw2vv53eat5wxp2x4ev2rdv5s2vst&quot;&gt;我的EndNote库&lt;record-ids&gt;&lt;item&gt;1&lt;/item&gt;&lt;item&gt;3&lt;/item&gt;&lt;item&gt;6&lt;/item&gt;&lt;item&gt;7&lt;/item&gt;&lt;item&gt;9&lt;/item&gt;&lt;item&gt;10&lt;/item&gt;&lt;item&gt;12&lt;/item&gt;&lt;item&gt;14&lt;/item&gt;&lt;item&gt;18&lt;/item&gt;&lt;item&gt;19&lt;/item&gt;&lt;item&gt;20&lt;/item&gt;&lt;item&gt;21&lt;/item&gt;&lt;item&gt;32&lt;/item&gt;&lt;/record-ids&gt;&lt;/item&gt;&lt;/Libraries&gt;"/>
  </w:docVars>
  <w:rsids>
    <w:rsidRoot w:val="00CE3B72"/>
    <w:rsid w:val="00001B6C"/>
    <w:rsid w:val="00003855"/>
    <w:rsid w:val="00012000"/>
    <w:rsid w:val="0001414B"/>
    <w:rsid w:val="00015018"/>
    <w:rsid w:val="00016288"/>
    <w:rsid w:val="00017D65"/>
    <w:rsid w:val="00021AB3"/>
    <w:rsid w:val="00025844"/>
    <w:rsid w:val="00025D8E"/>
    <w:rsid w:val="000268F6"/>
    <w:rsid w:val="000274E9"/>
    <w:rsid w:val="00031106"/>
    <w:rsid w:val="00040AE6"/>
    <w:rsid w:val="00045AC6"/>
    <w:rsid w:val="00047255"/>
    <w:rsid w:val="00051408"/>
    <w:rsid w:val="000544EC"/>
    <w:rsid w:val="00060A08"/>
    <w:rsid w:val="000620D7"/>
    <w:rsid w:val="000664F9"/>
    <w:rsid w:val="00080D2A"/>
    <w:rsid w:val="000825C5"/>
    <w:rsid w:val="00082C6B"/>
    <w:rsid w:val="000844F2"/>
    <w:rsid w:val="00087E13"/>
    <w:rsid w:val="0009729B"/>
    <w:rsid w:val="000A01C6"/>
    <w:rsid w:val="000A2345"/>
    <w:rsid w:val="000B3DEB"/>
    <w:rsid w:val="000B6DEF"/>
    <w:rsid w:val="000C3F3A"/>
    <w:rsid w:val="000C5F33"/>
    <w:rsid w:val="000D0E2C"/>
    <w:rsid w:val="000D1237"/>
    <w:rsid w:val="000D13A3"/>
    <w:rsid w:val="000F1B93"/>
    <w:rsid w:val="000F3290"/>
    <w:rsid w:val="000F34F7"/>
    <w:rsid w:val="000F4FA6"/>
    <w:rsid w:val="001008E7"/>
    <w:rsid w:val="00100B11"/>
    <w:rsid w:val="001010FE"/>
    <w:rsid w:val="00101A9A"/>
    <w:rsid w:val="00107706"/>
    <w:rsid w:val="0011368F"/>
    <w:rsid w:val="00115B04"/>
    <w:rsid w:val="00137524"/>
    <w:rsid w:val="00140936"/>
    <w:rsid w:val="0014098B"/>
    <w:rsid w:val="00141274"/>
    <w:rsid w:val="0014586C"/>
    <w:rsid w:val="0015044E"/>
    <w:rsid w:val="0016176A"/>
    <w:rsid w:val="00166689"/>
    <w:rsid w:val="00167B27"/>
    <w:rsid w:val="001754C2"/>
    <w:rsid w:val="0017628D"/>
    <w:rsid w:val="001803BB"/>
    <w:rsid w:val="00186304"/>
    <w:rsid w:val="00190816"/>
    <w:rsid w:val="00191D49"/>
    <w:rsid w:val="00191D5D"/>
    <w:rsid w:val="0019288B"/>
    <w:rsid w:val="00196E8A"/>
    <w:rsid w:val="00197A94"/>
    <w:rsid w:val="001B14AE"/>
    <w:rsid w:val="001B1A57"/>
    <w:rsid w:val="001B6475"/>
    <w:rsid w:val="001B6B79"/>
    <w:rsid w:val="001C291E"/>
    <w:rsid w:val="001C2A0F"/>
    <w:rsid w:val="001C494E"/>
    <w:rsid w:val="001D0988"/>
    <w:rsid w:val="001D4144"/>
    <w:rsid w:val="001F1E37"/>
    <w:rsid w:val="001F2C0E"/>
    <w:rsid w:val="001F4229"/>
    <w:rsid w:val="001F5BF0"/>
    <w:rsid w:val="001F7A1D"/>
    <w:rsid w:val="00200C12"/>
    <w:rsid w:val="00210707"/>
    <w:rsid w:val="00211420"/>
    <w:rsid w:val="002166D2"/>
    <w:rsid w:val="0022776A"/>
    <w:rsid w:val="00234E6B"/>
    <w:rsid w:val="00234FDD"/>
    <w:rsid w:val="00236BFC"/>
    <w:rsid w:val="00237F76"/>
    <w:rsid w:val="0025334C"/>
    <w:rsid w:val="0025689B"/>
    <w:rsid w:val="002571EF"/>
    <w:rsid w:val="002615A8"/>
    <w:rsid w:val="002622AE"/>
    <w:rsid w:val="00262781"/>
    <w:rsid w:val="002675EB"/>
    <w:rsid w:val="002762CF"/>
    <w:rsid w:val="00285A73"/>
    <w:rsid w:val="00287CBE"/>
    <w:rsid w:val="002901E2"/>
    <w:rsid w:val="00290C4C"/>
    <w:rsid w:val="00296CCD"/>
    <w:rsid w:val="002A377F"/>
    <w:rsid w:val="002A621C"/>
    <w:rsid w:val="002B7731"/>
    <w:rsid w:val="002C0EB6"/>
    <w:rsid w:val="002C1EEE"/>
    <w:rsid w:val="002C3767"/>
    <w:rsid w:val="002C4C55"/>
    <w:rsid w:val="002C54A1"/>
    <w:rsid w:val="002C7B19"/>
    <w:rsid w:val="002D1299"/>
    <w:rsid w:val="002D3960"/>
    <w:rsid w:val="002F4248"/>
    <w:rsid w:val="002F50F9"/>
    <w:rsid w:val="002F5ACD"/>
    <w:rsid w:val="003025D5"/>
    <w:rsid w:val="00307EC5"/>
    <w:rsid w:val="00314AAA"/>
    <w:rsid w:val="003207ED"/>
    <w:rsid w:val="003269D0"/>
    <w:rsid w:val="00334D55"/>
    <w:rsid w:val="00337686"/>
    <w:rsid w:val="003414C6"/>
    <w:rsid w:val="00343B58"/>
    <w:rsid w:val="00346F8B"/>
    <w:rsid w:val="003540A7"/>
    <w:rsid w:val="003541AE"/>
    <w:rsid w:val="00362137"/>
    <w:rsid w:val="00363D0C"/>
    <w:rsid w:val="0037156D"/>
    <w:rsid w:val="003733BA"/>
    <w:rsid w:val="00374D37"/>
    <w:rsid w:val="00375AA1"/>
    <w:rsid w:val="003804D6"/>
    <w:rsid w:val="00381AAC"/>
    <w:rsid w:val="0038784D"/>
    <w:rsid w:val="0039053F"/>
    <w:rsid w:val="003964AB"/>
    <w:rsid w:val="00396C59"/>
    <w:rsid w:val="00397ACE"/>
    <w:rsid w:val="003A0F1A"/>
    <w:rsid w:val="003A2E44"/>
    <w:rsid w:val="003A51D1"/>
    <w:rsid w:val="003A738E"/>
    <w:rsid w:val="003B2607"/>
    <w:rsid w:val="003B2BB9"/>
    <w:rsid w:val="003C59DC"/>
    <w:rsid w:val="003C7150"/>
    <w:rsid w:val="003D123A"/>
    <w:rsid w:val="003D5B43"/>
    <w:rsid w:val="003D65C1"/>
    <w:rsid w:val="003E12EE"/>
    <w:rsid w:val="003E4C24"/>
    <w:rsid w:val="003E7B91"/>
    <w:rsid w:val="003F11FB"/>
    <w:rsid w:val="003F5B63"/>
    <w:rsid w:val="003F6340"/>
    <w:rsid w:val="00400663"/>
    <w:rsid w:val="0040085E"/>
    <w:rsid w:val="004067D8"/>
    <w:rsid w:val="00412D2A"/>
    <w:rsid w:val="00416C12"/>
    <w:rsid w:val="00427122"/>
    <w:rsid w:val="00434368"/>
    <w:rsid w:val="0043635C"/>
    <w:rsid w:val="00437400"/>
    <w:rsid w:val="00444A23"/>
    <w:rsid w:val="004568D3"/>
    <w:rsid w:val="00475227"/>
    <w:rsid w:val="00487B5C"/>
    <w:rsid w:val="00492870"/>
    <w:rsid w:val="00494D47"/>
    <w:rsid w:val="00495BC6"/>
    <w:rsid w:val="004A1F0F"/>
    <w:rsid w:val="004A2B77"/>
    <w:rsid w:val="004A5997"/>
    <w:rsid w:val="004A5A14"/>
    <w:rsid w:val="004B750E"/>
    <w:rsid w:val="004C61D3"/>
    <w:rsid w:val="004C6B74"/>
    <w:rsid w:val="004C720C"/>
    <w:rsid w:val="004C7DE8"/>
    <w:rsid w:val="004D50F6"/>
    <w:rsid w:val="004F18AD"/>
    <w:rsid w:val="004F3E12"/>
    <w:rsid w:val="004F4BB1"/>
    <w:rsid w:val="004F710A"/>
    <w:rsid w:val="00502171"/>
    <w:rsid w:val="005041CD"/>
    <w:rsid w:val="00504E72"/>
    <w:rsid w:val="005066EC"/>
    <w:rsid w:val="005142C3"/>
    <w:rsid w:val="00517F91"/>
    <w:rsid w:val="00522B76"/>
    <w:rsid w:val="00523836"/>
    <w:rsid w:val="00531BF7"/>
    <w:rsid w:val="00547D40"/>
    <w:rsid w:val="00551BCE"/>
    <w:rsid w:val="00557D03"/>
    <w:rsid w:val="00562A58"/>
    <w:rsid w:val="005639B8"/>
    <w:rsid w:val="005643FD"/>
    <w:rsid w:val="00564F32"/>
    <w:rsid w:val="00571605"/>
    <w:rsid w:val="0057483A"/>
    <w:rsid w:val="00580B3D"/>
    <w:rsid w:val="005819C2"/>
    <w:rsid w:val="0058512D"/>
    <w:rsid w:val="0059153F"/>
    <w:rsid w:val="00591B63"/>
    <w:rsid w:val="005A2826"/>
    <w:rsid w:val="005A2FFC"/>
    <w:rsid w:val="005C480C"/>
    <w:rsid w:val="005C4C93"/>
    <w:rsid w:val="005C4D06"/>
    <w:rsid w:val="005D00C0"/>
    <w:rsid w:val="005D17C6"/>
    <w:rsid w:val="005D2EA4"/>
    <w:rsid w:val="005D4E0D"/>
    <w:rsid w:val="005D69BF"/>
    <w:rsid w:val="005E1DF6"/>
    <w:rsid w:val="005E4D53"/>
    <w:rsid w:val="005E59DE"/>
    <w:rsid w:val="005F5F4F"/>
    <w:rsid w:val="005F6D41"/>
    <w:rsid w:val="006003C8"/>
    <w:rsid w:val="006043ED"/>
    <w:rsid w:val="006120F2"/>
    <w:rsid w:val="0062058E"/>
    <w:rsid w:val="00634065"/>
    <w:rsid w:val="00634E44"/>
    <w:rsid w:val="0063733D"/>
    <w:rsid w:val="006421CC"/>
    <w:rsid w:val="00656371"/>
    <w:rsid w:val="00662A98"/>
    <w:rsid w:val="006631AF"/>
    <w:rsid w:val="00665BE9"/>
    <w:rsid w:val="00666516"/>
    <w:rsid w:val="0067025E"/>
    <w:rsid w:val="00676718"/>
    <w:rsid w:val="006878DB"/>
    <w:rsid w:val="00693F2F"/>
    <w:rsid w:val="00693F66"/>
    <w:rsid w:val="00694A2A"/>
    <w:rsid w:val="00697477"/>
    <w:rsid w:val="006A21C6"/>
    <w:rsid w:val="006A2A71"/>
    <w:rsid w:val="006A6796"/>
    <w:rsid w:val="006B2995"/>
    <w:rsid w:val="006B4536"/>
    <w:rsid w:val="006C4672"/>
    <w:rsid w:val="006C5ACF"/>
    <w:rsid w:val="006E17E0"/>
    <w:rsid w:val="006E38D8"/>
    <w:rsid w:val="006E4A32"/>
    <w:rsid w:val="006E65C1"/>
    <w:rsid w:val="006E7926"/>
    <w:rsid w:val="006F790F"/>
    <w:rsid w:val="00727E98"/>
    <w:rsid w:val="00734E1F"/>
    <w:rsid w:val="007354FE"/>
    <w:rsid w:val="007375F2"/>
    <w:rsid w:val="00741BD9"/>
    <w:rsid w:val="007448EE"/>
    <w:rsid w:val="00746FCE"/>
    <w:rsid w:val="00747535"/>
    <w:rsid w:val="0075190D"/>
    <w:rsid w:val="007523C7"/>
    <w:rsid w:val="00752B9B"/>
    <w:rsid w:val="00753303"/>
    <w:rsid w:val="00755B40"/>
    <w:rsid w:val="00757B47"/>
    <w:rsid w:val="00757F98"/>
    <w:rsid w:val="00761A0F"/>
    <w:rsid w:val="007640ED"/>
    <w:rsid w:val="0076568A"/>
    <w:rsid w:val="00777E25"/>
    <w:rsid w:val="007852A7"/>
    <w:rsid w:val="00790AE8"/>
    <w:rsid w:val="007953B3"/>
    <w:rsid w:val="007B1E31"/>
    <w:rsid w:val="007B5C7D"/>
    <w:rsid w:val="007C4374"/>
    <w:rsid w:val="007C7838"/>
    <w:rsid w:val="007D1166"/>
    <w:rsid w:val="007D3474"/>
    <w:rsid w:val="007D35A6"/>
    <w:rsid w:val="007D3DAB"/>
    <w:rsid w:val="007D5B2E"/>
    <w:rsid w:val="007D66EC"/>
    <w:rsid w:val="007E0709"/>
    <w:rsid w:val="007E1961"/>
    <w:rsid w:val="007E34F7"/>
    <w:rsid w:val="007E5204"/>
    <w:rsid w:val="007E593D"/>
    <w:rsid w:val="007F3267"/>
    <w:rsid w:val="007F5CBA"/>
    <w:rsid w:val="00800FBD"/>
    <w:rsid w:val="0080234B"/>
    <w:rsid w:val="0080585D"/>
    <w:rsid w:val="008117DD"/>
    <w:rsid w:val="00813863"/>
    <w:rsid w:val="00813A77"/>
    <w:rsid w:val="00815AB8"/>
    <w:rsid w:val="00820344"/>
    <w:rsid w:val="008270FF"/>
    <w:rsid w:val="008309DF"/>
    <w:rsid w:val="00833E8B"/>
    <w:rsid w:val="0084197F"/>
    <w:rsid w:val="008529CB"/>
    <w:rsid w:val="00854239"/>
    <w:rsid w:val="0085549E"/>
    <w:rsid w:val="00856C59"/>
    <w:rsid w:val="00863AB4"/>
    <w:rsid w:val="008655B7"/>
    <w:rsid w:val="00866094"/>
    <w:rsid w:val="00866ACA"/>
    <w:rsid w:val="0087032E"/>
    <w:rsid w:val="00871C8B"/>
    <w:rsid w:val="00875C76"/>
    <w:rsid w:val="00880797"/>
    <w:rsid w:val="00882165"/>
    <w:rsid w:val="00890202"/>
    <w:rsid w:val="00890B19"/>
    <w:rsid w:val="008931EB"/>
    <w:rsid w:val="008A6010"/>
    <w:rsid w:val="008A6976"/>
    <w:rsid w:val="008B25DB"/>
    <w:rsid w:val="008B2785"/>
    <w:rsid w:val="008C4552"/>
    <w:rsid w:val="008C5594"/>
    <w:rsid w:val="008D217A"/>
    <w:rsid w:val="008D2553"/>
    <w:rsid w:val="008E5CD2"/>
    <w:rsid w:val="008F1953"/>
    <w:rsid w:val="008F3A9A"/>
    <w:rsid w:val="008F5ACB"/>
    <w:rsid w:val="008F6822"/>
    <w:rsid w:val="008F7D86"/>
    <w:rsid w:val="00900248"/>
    <w:rsid w:val="0090525F"/>
    <w:rsid w:val="00910622"/>
    <w:rsid w:val="00910B58"/>
    <w:rsid w:val="00913A5D"/>
    <w:rsid w:val="00915062"/>
    <w:rsid w:val="009229E9"/>
    <w:rsid w:val="009232BA"/>
    <w:rsid w:val="00924863"/>
    <w:rsid w:val="009263F0"/>
    <w:rsid w:val="00926ADC"/>
    <w:rsid w:val="009379BA"/>
    <w:rsid w:val="00941231"/>
    <w:rsid w:val="00943325"/>
    <w:rsid w:val="00943A75"/>
    <w:rsid w:val="00944F93"/>
    <w:rsid w:val="009502D3"/>
    <w:rsid w:val="00950940"/>
    <w:rsid w:val="00955A46"/>
    <w:rsid w:val="0096060F"/>
    <w:rsid w:val="00961881"/>
    <w:rsid w:val="00964CD8"/>
    <w:rsid w:val="00971B49"/>
    <w:rsid w:val="00973913"/>
    <w:rsid w:val="009745BF"/>
    <w:rsid w:val="00983672"/>
    <w:rsid w:val="00984409"/>
    <w:rsid w:val="0098681E"/>
    <w:rsid w:val="00991DCF"/>
    <w:rsid w:val="00991FB7"/>
    <w:rsid w:val="00992789"/>
    <w:rsid w:val="009954D1"/>
    <w:rsid w:val="00995EE0"/>
    <w:rsid w:val="009A43B1"/>
    <w:rsid w:val="009A53CB"/>
    <w:rsid w:val="009A6824"/>
    <w:rsid w:val="009B3FEE"/>
    <w:rsid w:val="009C0F48"/>
    <w:rsid w:val="009D222D"/>
    <w:rsid w:val="009D5D93"/>
    <w:rsid w:val="009E2FAC"/>
    <w:rsid w:val="009E4C7D"/>
    <w:rsid w:val="009F3BA5"/>
    <w:rsid w:val="009F41E7"/>
    <w:rsid w:val="009F4A56"/>
    <w:rsid w:val="00A0598A"/>
    <w:rsid w:val="00A16049"/>
    <w:rsid w:val="00A2130D"/>
    <w:rsid w:val="00A25A46"/>
    <w:rsid w:val="00A30BEB"/>
    <w:rsid w:val="00A30D39"/>
    <w:rsid w:val="00A354D7"/>
    <w:rsid w:val="00A4150D"/>
    <w:rsid w:val="00A55C24"/>
    <w:rsid w:val="00A55FFE"/>
    <w:rsid w:val="00A63962"/>
    <w:rsid w:val="00A66030"/>
    <w:rsid w:val="00A66240"/>
    <w:rsid w:val="00A66F29"/>
    <w:rsid w:val="00A75689"/>
    <w:rsid w:val="00A76518"/>
    <w:rsid w:val="00A855B1"/>
    <w:rsid w:val="00A86830"/>
    <w:rsid w:val="00A9597A"/>
    <w:rsid w:val="00AA09C3"/>
    <w:rsid w:val="00AA2F98"/>
    <w:rsid w:val="00AA400D"/>
    <w:rsid w:val="00AA5D97"/>
    <w:rsid w:val="00AA79AF"/>
    <w:rsid w:val="00AB1C2D"/>
    <w:rsid w:val="00AD0947"/>
    <w:rsid w:val="00AD2812"/>
    <w:rsid w:val="00AD2BBC"/>
    <w:rsid w:val="00AD3510"/>
    <w:rsid w:val="00AD3E31"/>
    <w:rsid w:val="00AE4EE9"/>
    <w:rsid w:val="00B004E2"/>
    <w:rsid w:val="00B02A2A"/>
    <w:rsid w:val="00B05E80"/>
    <w:rsid w:val="00B069CB"/>
    <w:rsid w:val="00B06A4A"/>
    <w:rsid w:val="00B15945"/>
    <w:rsid w:val="00B244CE"/>
    <w:rsid w:val="00B27CE1"/>
    <w:rsid w:val="00B31878"/>
    <w:rsid w:val="00B35960"/>
    <w:rsid w:val="00B424F3"/>
    <w:rsid w:val="00B42C35"/>
    <w:rsid w:val="00B435A5"/>
    <w:rsid w:val="00B50F00"/>
    <w:rsid w:val="00B54F18"/>
    <w:rsid w:val="00B56FAE"/>
    <w:rsid w:val="00B62287"/>
    <w:rsid w:val="00B62EAE"/>
    <w:rsid w:val="00B67577"/>
    <w:rsid w:val="00B70AFB"/>
    <w:rsid w:val="00B71462"/>
    <w:rsid w:val="00B7496D"/>
    <w:rsid w:val="00B77416"/>
    <w:rsid w:val="00B81D12"/>
    <w:rsid w:val="00B81EC4"/>
    <w:rsid w:val="00B8418C"/>
    <w:rsid w:val="00B85096"/>
    <w:rsid w:val="00B9168E"/>
    <w:rsid w:val="00B92344"/>
    <w:rsid w:val="00B935A2"/>
    <w:rsid w:val="00BA19BA"/>
    <w:rsid w:val="00BC02B7"/>
    <w:rsid w:val="00BC0E6B"/>
    <w:rsid w:val="00BD664B"/>
    <w:rsid w:val="00BD6CE3"/>
    <w:rsid w:val="00BE26B5"/>
    <w:rsid w:val="00BE2E3E"/>
    <w:rsid w:val="00BE5D4F"/>
    <w:rsid w:val="00BF557D"/>
    <w:rsid w:val="00BF6944"/>
    <w:rsid w:val="00C00B78"/>
    <w:rsid w:val="00C01480"/>
    <w:rsid w:val="00C02E02"/>
    <w:rsid w:val="00C134A0"/>
    <w:rsid w:val="00C164AB"/>
    <w:rsid w:val="00C20D4B"/>
    <w:rsid w:val="00C21FCF"/>
    <w:rsid w:val="00C232CE"/>
    <w:rsid w:val="00C32142"/>
    <w:rsid w:val="00C356D1"/>
    <w:rsid w:val="00C377FB"/>
    <w:rsid w:val="00C41CC3"/>
    <w:rsid w:val="00C50F8B"/>
    <w:rsid w:val="00C54B49"/>
    <w:rsid w:val="00C566F3"/>
    <w:rsid w:val="00C603A0"/>
    <w:rsid w:val="00C61EAF"/>
    <w:rsid w:val="00C635C3"/>
    <w:rsid w:val="00C7635F"/>
    <w:rsid w:val="00C7650C"/>
    <w:rsid w:val="00C83977"/>
    <w:rsid w:val="00C83BDF"/>
    <w:rsid w:val="00C905CB"/>
    <w:rsid w:val="00C91A7A"/>
    <w:rsid w:val="00C95D52"/>
    <w:rsid w:val="00CA7855"/>
    <w:rsid w:val="00CB3A5B"/>
    <w:rsid w:val="00CC4F95"/>
    <w:rsid w:val="00CD5578"/>
    <w:rsid w:val="00CE161C"/>
    <w:rsid w:val="00CE3788"/>
    <w:rsid w:val="00CE3B72"/>
    <w:rsid w:val="00CE4C60"/>
    <w:rsid w:val="00CF0436"/>
    <w:rsid w:val="00CF2082"/>
    <w:rsid w:val="00CF2565"/>
    <w:rsid w:val="00D00E0C"/>
    <w:rsid w:val="00D0386C"/>
    <w:rsid w:val="00D11699"/>
    <w:rsid w:val="00D354F5"/>
    <w:rsid w:val="00D37079"/>
    <w:rsid w:val="00D42A96"/>
    <w:rsid w:val="00D43543"/>
    <w:rsid w:val="00D46780"/>
    <w:rsid w:val="00D52261"/>
    <w:rsid w:val="00D522DC"/>
    <w:rsid w:val="00D53E99"/>
    <w:rsid w:val="00D57372"/>
    <w:rsid w:val="00D634C7"/>
    <w:rsid w:val="00D71045"/>
    <w:rsid w:val="00D71080"/>
    <w:rsid w:val="00D7566B"/>
    <w:rsid w:val="00D756B0"/>
    <w:rsid w:val="00D76460"/>
    <w:rsid w:val="00D76FAA"/>
    <w:rsid w:val="00D8153F"/>
    <w:rsid w:val="00D915E3"/>
    <w:rsid w:val="00D91606"/>
    <w:rsid w:val="00D92EDF"/>
    <w:rsid w:val="00DA0857"/>
    <w:rsid w:val="00DA68A5"/>
    <w:rsid w:val="00DC393C"/>
    <w:rsid w:val="00DD2916"/>
    <w:rsid w:val="00DE0E37"/>
    <w:rsid w:val="00DE261A"/>
    <w:rsid w:val="00DE281B"/>
    <w:rsid w:val="00DE5A2C"/>
    <w:rsid w:val="00DE5CAC"/>
    <w:rsid w:val="00E00FBA"/>
    <w:rsid w:val="00E05E96"/>
    <w:rsid w:val="00E1213D"/>
    <w:rsid w:val="00E17640"/>
    <w:rsid w:val="00E212FA"/>
    <w:rsid w:val="00E21C55"/>
    <w:rsid w:val="00E21E6D"/>
    <w:rsid w:val="00E2566B"/>
    <w:rsid w:val="00E2792F"/>
    <w:rsid w:val="00E360B5"/>
    <w:rsid w:val="00E42551"/>
    <w:rsid w:val="00E433B5"/>
    <w:rsid w:val="00E435B9"/>
    <w:rsid w:val="00E577DE"/>
    <w:rsid w:val="00E623C1"/>
    <w:rsid w:val="00E625BD"/>
    <w:rsid w:val="00E67C56"/>
    <w:rsid w:val="00E743A8"/>
    <w:rsid w:val="00E74757"/>
    <w:rsid w:val="00E85705"/>
    <w:rsid w:val="00E86D2E"/>
    <w:rsid w:val="00E900EF"/>
    <w:rsid w:val="00EA3E80"/>
    <w:rsid w:val="00EB3159"/>
    <w:rsid w:val="00EB4E6B"/>
    <w:rsid w:val="00EB4ECB"/>
    <w:rsid w:val="00EB5A16"/>
    <w:rsid w:val="00EB65B9"/>
    <w:rsid w:val="00EC1E40"/>
    <w:rsid w:val="00EC51D0"/>
    <w:rsid w:val="00EC56A7"/>
    <w:rsid w:val="00ED10A8"/>
    <w:rsid w:val="00ED6889"/>
    <w:rsid w:val="00EE75AF"/>
    <w:rsid w:val="00EF24C0"/>
    <w:rsid w:val="00EF5412"/>
    <w:rsid w:val="00F02EFE"/>
    <w:rsid w:val="00F0767B"/>
    <w:rsid w:val="00F1332A"/>
    <w:rsid w:val="00F13C69"/>
    <w:rsid w:val="00F13DF6"/>
    <w:rsid w:val="00F13DFE"/>
    <w:rsid w:val="00F20EC9"/>
    <w:rsid w:val="00F26336"/>
    <w:rsid w:val="00F26C5E"/>
    <w:rsid w:val="00F34E41"/>
    <w:rsid w:val="00F37DDF"/>
    <w:rsid w:val="00F416F6"/>
    <w:rsid w:val="00F4366A"/>
    <w:rsid w:val="00F47AAB"/>
    <w:rsid w:val="00F51EE5"/>
    <w:rsid w:val="00F54FAB"/>
    <w:rsid w:val="00F7104D"/>
    <w:rsid w:val="00F73155"/>
    <w:rsid w:val="00F73171"/>
    <w:rsid w:val="00F74C14"/>
    <w:rsid w:val="00F77A8F"/>
    <w:rsid w:val="00F8288E"/>
    <w:rsid w:val="00F85126"/>
    <w:rsid w:val="00F8760A"/>
    <w:rsid w:val="00F92E7B"/>
    <w:rsid w:val="00FA0EBA"/>
    <w:rsid w:val="00FB1E9B"/>
    <w:rsid w:val="00FB658C"/>
    <w:rsid w:val="00FB6967"/>
    <w:rsid w:val="00FC1D2C"/>
    <w:rsid w:val="00FC3749"/>
    <w:rsid w:val="00FC5584"/>
    <w:rsid w:val="00FC5FEB"/>
    <w:rsid w:val="00FC7A39"/>
    <w:rsid w:val="00FD52AB"/>
    <w:rsid w:val="00FE1569"/>
    <w:rsid w:val="00FE1974"/>
    <w:rsid w:val="00FE4248"/>
    <w:rsid w:val="00FE5461"/>
    <w:rsid w:val="00FE6384"/>
    <w:rsid w:val="00FE6406"/>
    <w:rsid w:val="00FF4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6F63D4"/>
  <w15:docId w15:val="{152D77A8-043E-461F-B924-6D31F5459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6F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12D2A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7D35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D35A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D35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D35A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2615A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615A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615A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615A8"/>
    <w:rPr>
      <w:rFonts w:ascii="等线" w:eastAsia="等线" w:hAnsi="等线"/>
      <w:noProof/>
      <w:sz w:val="20"/>
    </w:rPr>
  </w:style>
  <w:style w:type="character" w:styleId="a8">
    <w:name w:val="Hyperlink"/>
    <w:basedOn w:val="a0"/>
    <w:uiPriority w:val="99"/>
    <w:unhideWhenUsed/>
    <w:rsid w:val="009C0F48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9C0F48"/>
    <w:rPr>
      <w:color w:val="605E5C"/>
      <w:shd w:val="clear" w:color="auto" w:fill="E1DFDD"/>
    </w:rPr>
  </w:style>
  <w:style w:type="character" w:styleId="aa">
    <w:name w:val="Strong"/>
    <w:basedOn w:val="a0"/>
    <w:uiPriority w:val="22"/>
    <w:qFormat/>
    <w:rsid w:val="009D5D93"/>
    <w:rPr>
      <w:b/>
      <w:bCs/>
    </w:rPr>
  </w:style>
  <w:style w:type="character" w:styleId="ab">
    <w:name w:val="line number"/>
    <w:basedOn w:val="a0"/>
    <w:uiPriority w:val="99"/>
    <w:semiHidden/>
    <w:unhideWhenUsed/>
    <w:rsid w:val="00564F32"/>
  </w:style>
  <w:style w:type="character" w:customStyle="1" w:styleId="fontstyle01">
    <w:name w:val="fontstyle01"/>
    <w:basedOn w:val="a0"/>
    <w:rsid w:val="00F54FAB"/>
    <w:rPr>
      <w:rFonts w:ascii="AdvTT6071803a.B" w:hAnsi="AdvTT6071803a.B" w:hint="default"/>
      <w:b w:val="0"/>
      <w:bCs w:val="0"/>
      <w:i w:val="0"/>
      <w:iCs w:val="0"/>
      <w:color w:val="000000"/>
      <w:sz w:val="18"/>
      <w:szCs w:val="18"/>
    </w:rPr>
  </w:style>
  <w:style w:type="paragraph" w:styleId="ac">
    <w:name w:val="Normal (Web)"/>
    <w:basedOn w:val="a"/>
    <w:uiPriority w:val="99"/>
    <w:semiHidden/>
    <w:unhideWhenUsed/>
    <w:rsid w:val="00A354D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62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9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60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33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3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5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1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538DB2-0559-4AF9-ADEB-641C96B0D5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00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</dc:creator>
  <cp:keywords/>
  <dc:description/>
  <cp:lastModifiedBy>Jing Ni</cp:lastModifiedBy>
  <cp:revision>251</cp:revision>
  <cp:lastPrinted>2024-03-12T11:03:00Z</cp:lastPrinted>
  <dcterms:created xsi:type="dcterms:W3CDTF">2024-02-07T07:46:00Z</dcterms:created>
  <dcterms:modified xsi:type="dcterms:W3CDTF">2024-05-06T01:10:00Z</dcterms:modified>
</cp:coreProperties>
</file>